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4"/>
        <w:gridCol w:w="1219"/>
        <w:gridCol w:w="937"/>
        <w:gridCol w:w="1219"/>
        <w:gridCol w:w="937"/>
        <w:gridCol w:w="1219"/>
        <w:gridCol w:w="937"/>
        <w:gridCol w:w="1219"/>
        <w:gridCol w:w="937"/>
        <w:gridCol w:w="1219"/>
        <w:gridCol w:w="937"/>
      </w:tblGrid>
      <w:tr w:rsidR="002D6821" w:rsidRPr="00662143" w14:paraId="60EEFAAF" w14:textId="77777777" w:rsidTr="008754C1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4670ACCA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Supplementary Table 1: Participant characteristics by ag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A18F88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0C3F8E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D6821" w:rsidRPr="00662143" w14:paraId="0D0B2015" w14:textId="77777777" w:rsidTr="008754C1">
        <w:tc>
          <w:tcPr>
            <w:tcW w:w="0" w:type="auto"/>
            <w:tcBorders>
              <w:top w:val="single" w:sz="4" w:space="0" w:color="auto"/>
            </w:tcBorders>
          </w:tcPr>
          <w:p w14:paraId="4B13EC15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654B9A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Age at assess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3BF5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168B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D6821" w:rsidRPr="00662143" w14:paraId="1DC99EC8" w14:textId="77777777" w:rsidTr="008754C1">
        <w:trPr>
          <w:trHeight w:val="182"/>
        </w:trPr>
        <w:tc>
          <w:tcPr>
            <w:tcW w:w="0" w:type="auto"/>
            <w:tcBorders>
              <w:top w:val="single" w:sz="4" w:space="0" w:color="auto"/>
            </w:tcBorders>
          </w:tcPr>
          <w:p w14:paraId="7EDA72CF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735D5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1.5-2.5 years, n=8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D0D34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3.0-3.5 years, n=6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45601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4.0-4.5 years, n=6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845FB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5.0 years, n=1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9F2F0" w14:textId="08DAD0B4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.0-13.0 years, n=</w:t>
            </w:r>
            <w:r w:rsidR="004B2185">
              <w:rPr>
                <w:rFonts w:ascii="Times New Roman" w:hAnsi="Times New Roman" w:cs="Times New Roman"/>
                <w:b/>
                <w:bCs/>
                <w:lang w:val="en-US"/>
              </w:rPr>
              <w:t>38</w:t>
            </w:r>
          </w:p>
        </w:tc>
      </w:tr>
      <w:tr w:rsidR="002D6821" w:rsidRPr="00662143" w14:paraId="49656E31" w14:textId="77777777" w:rsidTr="008754C1">
        <w:tc>
          <w:tcPr>
            <w:tcW w:w="0" w:type="auto"/>
          </w:tcPr>
          <w:p w14:paraId="5ADD1DF8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39F9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9E3E4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8A66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A396A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66B9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EA562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F8B96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EDF2C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87528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769CA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</w:p>
        </w:tc>
      </w:tr>
      <w:tr w:rsidR="002D6821" w:rsidRPr="00662143" w14:paraId="4E7561F3" w14:textId="77777777" w:rsidTr="008754C1">
        <w:tc>
          <w:tcPr>
            <w:tcW w:w="0" w:type="auto"/>
          </w:tcPr>
          <w:p w14:paraId="5341235E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6B7A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EF2CE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9463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28B38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D322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FA5E8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9691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.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1251F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DFD8D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8F3F1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</w:tr>
      <w:tr w:rsidR="002D6821" w:rsidRPr="00662143" w14:paraId="12E4BE8F" w14:textId="77777777" w:rsidTr="008754C1">
        <w:tc>
          <w:tcPr>
            <w:tcW w:w="0" w:type="auto"/>
          </w:tcPr>
          <w:p w14:paraId="083B9174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Gestational age at birth (weeks)</w:t>
            </w:r>
          </w:p>
        </w:tc>
        <w:tc>
          <w:tcPr>
            <w:tcW w:w="0" w:type="auto"/>
          </w:tcPr>
          <w:p w14:paraId="7047D16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5.32</w:t>
            </w:r>
          </w:p>
        </w:tc>
        <w:tc>
          <w:tcPr>
            <w:tcW w:w="0" w:type="auto"/>
          </w:tcPr>
          <w:p w14:paraId="0E383F9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.14</w:t>
            </w:r>
          </w:p>
        </w:tc>
        <w:tc>
          <w:tcPr>
            <w:tcW w:w="0" w:type="auto"/>
          </w:tcPr>
          <w:p w14:paraId="1EEC7D7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5.67</w:t>
            </w:r>
          </w:p>
        </w:tc>
        <w:tc>
          <w:tcPr>
            <w:tcW w:w="0" w:type="auto"/>
          </w:tcPr>
          <w:p w14:paraId="7196108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.04</w:t>
            </w:r>
          </w:p>
        </w:tc>
        <w:tc>
          <w:tcPr>
            <w:tcW w:w="0" w:type="auto"/>
          </w:tcPr>
          <w:p w14:paraId="2503E94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5.96</w:t>
            </w:r>
          </w:p>
        </w:tc>
        <w:tc>
          <w:tcPr>
            <w:tcW w:w="0" w:type="auto"/>
          </w:tcPr>
          <w:p w14:paraId="2218F62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.84</w:t>
            </w:r>
          </w:p>
        </w:tc>
        <w:tc>
          <w:tcPr>
            <w:tcW w:w="0" w:type="auto"/>
          </w:tcPr>
          <w:p w14:paraId="32A6FF5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5.42</w:t>
            </w:r>
          </w:p>
        </w:tc>
        <w:tc>
          <w:tcPr>
            <w:tcW w:w="0" w:type="auto"/>
          </w:tcPr>
          <w:p w14:paraId="4B9EA50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.15</w:t>
            </w:r>
          </w:p>
        </w:tc>
        <w:tc>
          <w:tcPr>
            <w:tcW w:w="0" w:type="auto"/>
          </w:tcPr>
          <w:p w14:paraId="202D6053" w14:textId="77777777" w:rsidR="002D6821" w:rsidRPr="00564D6B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4D6B">
              <w:rPr>
                <w:rFonts w:ascii="Times New Roman" w:hAnsi="Times New Roman" w:cs="Times New Roman"/>
              </w:rPr>
              <w:t>34.44</w:t>
            </w:r>
          </w:p>
        </w:tc>
        <w:tc>
          <w:tcPr>
            <w:tcW w:w="0" w:type="auto"/>
          </w:tcPr>
          <w:p w14:paraId="07D509C7" w14:textId="77777777" w:rsidR="002D6821" w:rsidRPr="00564D6B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4D6B">
              <w:rPr>
                <w:rFonts w:ascii="Times New Roman" w:hAnsi="Times New Roman" w:cs="Times New Roman"/>
              </w:rPr>
              <w:t>5.79</w:t>
            </w:r>
          </w:p>
        </w:tc>
      </w:tr>
      <w:tr w:rsidR="002D6821" w:rsidRPr="00662143" w14:paraId="7C2DB787" w14:textId="77777777" w:rsidTr="008754C1">
        <w:tc>
          <w:tcPr>
            <w:tcW w:w="0" w:type="auto"/>
            <w:tcBorders>
              <w:bottom w:val="single" w:sz="4" w:space="0" w:color="auto"/>
            </w:tcBorders>
          </w:tcPr>
          <w:p w14:paraId="6C6F2E51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Birth weight (gra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0C66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5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D7086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69FB6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6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DCE0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35737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6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BEB1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97583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5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1FA43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4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BF6AC" w14:textId="77777777" w:rsidR="002D6821" w:rsidRPr="00564D6B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4D6B">
              <w:rPr>
                <w:rFonts w:ascii="Times New Roman" w:hAnsi="Times New Roman" w:cs="Times New Roman"/>
              </w:rPr>
              <w:t>24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6307C4" w14:textId="77777777" w:rsidR="002D6821" w:rsidRPr="00564D6B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4D6B">
              <w:rPr>
                <w:rFonts w:ascii="Times New Roman" w:hAnsi="Times New Roman" w:cs="Times New Roman"/>
              </w:rPr>
              <w:t>1205</w:t>
            </w:r>
          </w:p>
        </w:tc>
      </w:tr>
      <w:tr w:rsidR="002D6821" w:rsidRPr="00662143" w14:paraId="786D1A80" w14:textId="77777777" w:rsidTr="008754C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6A145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C584D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635D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CBBF7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7C6E2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99A92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BFE3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52A5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4771E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E97A4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046A4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Percent</w:t>
            </w:r>
          </w:p>
        </w:tc>
      </w:tr>
      <w:tr w:rsidR="002D6821" w:rsidRPr="00662143" w14:paraId="3694758B" w14:textId="77777777" w:rsidTr="008754C1">
        <w:tc>
          <w:tcPr>
            <w:tcW w:w="0" w:type="auto"/>
            <w:tcBorders>
              <w:top w:val="single" w:sz="4" w:space="0" w:color="auto"/>
            </w:tcBorders>
          </w:tcPr>
          <w:p w14:paraId="0C9E8701" w14:textId="77777777" w:rsidR="002D6821" w:rsidRPr="00E4228B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228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ADF76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9BDB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EF899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7D5E1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F46B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984D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8A378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1D0F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3AB57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51CF8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821" w:rsidRPr="00662143" w14:paraId="6FA390FF" w14:textId="77777777" w:rsidTr="008754C1">
        <w:tc>
          <w:tcPr>
            <w:tcW w:w="0" w:type="auto"/>
          </w:tcPr>
          <w:p w14:paraId="786E321B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</w:t>
            </w:r>
            <w:r w:rsidRPr="00662143">
              <w:rPr>
                <w:rFonts w:ascii="Times New Roman" w:hAnsi="Times New Roman" w:cs="Times New Roman"/>
                <w:lang w:val="en-US"/>
              </w:rPr>
              <w:t>ale</w:t>
            </w:r>
          </w:p>
        </w:tc>
        <w:tc>
          <w:tcPr>
            <w:tcW w:w="0" w:type="auto"/>
          </w:tcPr>
          <w:p w14:paraId="3685232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0" w:type="auto"/>
          </w:tcPr>
          <w:p w14:paraId="2CA1836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0" w:type="auto"/>
          </w:tcPr>
          <w:p w14:paraId="4B3BCFA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</w:tcPr>
          <w:p w14:paraId="509A187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</w:tcPr>
          <w:p w14:paraId="42A8EB5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auto"/>
          </w:tcPr>
          <w:p w14:paraId="655A24B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0" w:type="auto"/>
          </w:tcPr>
          <w:p w14:paraId="4E3FDA8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</w:tcPr>
          <w:p w14:paraId="02AF103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</w:tcPr>
          <w:p w14:paraId="110CBC2F" w14:textId="09CDB6E4" w:rsidR="002D6821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F326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09C1A23" w14:textId="77777777" w:rsidR="002D6821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</w:tr>
      <w:tr w:rsidR="002D6821" w:rsidRPr="00662143" w14:paraId="0D508892" w14:textId="77777777" w:rsidTr="008754C1">
        <w:tc>
          <w:tcPr>
            <w:tcW w:w="0" w:type="auto"/>
          </w:tcPr>
          <w:p w14:paraId="70FE7022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Female</w:t>
            </w:r>
          </w:p>
        </w:tc>
        <w:tc>
          <w:tcPr>
            <w:tcW w:w="0" w:type="auto"/>
          </w:tcPr>
          <w:p w14:paraId="6C20BEF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</w:tcPr>
          <w:p w14:paraId="3F4AD1E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auto"/>
          </w:tcPr>
          <w:p w14:paraId="3462C84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auto"/>
          </w:tcPr>
          <w:p w14:paraId="4CAB462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61B0377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404D9C0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auto"/>
          </w:tcPr>
          <w:p w14:paraId="7C67049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1728FFF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auto"/>
          </w:tcPr>
          <w:p w14:paraId="1AF03CB0" w14:textId="4A9C1D87" w:rsidR="002D6821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F326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D54E7E2" w14:textId="77777777" w:rsidR="002D6821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2D6821" w:rsidRPr="00662143" w14:paraId="26F72900" w14:textId="77777777" w:rsidTr="008754C1">
        <w:tc>
          <w:tcPr>
            <w:tcW w:w="0" w:type="auto"/>
          </w:tcPr>
          <w:p w14:paraId="6593F6BE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MFCS</w:t>
            </w:r>
          </w:p>
        </w:tc>
        <w:tc>
          <w:tcPr>
            <w:tcW w:w="0" w:type="auto"/>
          </w:tcPr>
          <w:p w14:paraId="786DCF9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7C16AE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2302A9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CDDCB0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3C38B6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FC8253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2C499D2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F1ED50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CDE808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EF5638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2D6821" w:rsidRPr="00662143" w14:paraId="34DD1F8F" w14:textId="77777777" w:rsidTr="008754C1">
        <w:tc>
          <w:tcPr>
            <w:tcW w:w="0" w:type="auto"/>
          </w:tcPr>
          <w:p w14:paraId="72ECB672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I</w:t>
            </w:r>
          </w:p>
        </w:tc>
        <w:tc>
          <w:tcPr>
            <w:tcW w:w="0" w:type="auto"/>
          </w:tcPr>
          <w:p w14:paraId="7E201E4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</w:tcPr>
          <w:p w14:paraId="3135CAE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</w:tcPr>
          <w:p w14:paraId="77B6D72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</w:tcPr>
          <w:p w14:paraId="3C6943C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14:paraId="2D59AA6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</w:tcPr>
          <w:p w14:paraId="63EB9A2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</w:tcPr>
          <w:p w14:paraId="60855E0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</w:tcPr>
          <w:p w14:paraId="7774EB3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auto"/>
          </w:tcPr>
          <w:p w14:paraId="5B6F7690" w14:textId="7A7C0869" w:rsidR="002D6821" w:rsidRPr="00662143" w:rsidRDefault="000C25DB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5E246254" w14:textId="17A10EC7" w:rsidR="002D6821" w:rsidRPr="00662143" w:rsidRDefault="000C25DB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2D6821" w:rsidRPr="00662143" w14:paraId="3046209A" w14:textId="77777777" w:rsidTr="008754C1">
        <w:tc>
          <w:tcPr>
            <w:tcW w:w="0" w:type="auto"/>
          </w:tcPr>
          <w:p w14:paraId="22109222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II</w:t>
            </w:r>
          </w:p>
        </w:tc>
        <w:tc>
          <w:tcPr>
            <w:tcW w:w="0" w:type="auto"/>
          </w:tcPr>
          <w:p w14:paraId="70C2EC6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00F330C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0CA2757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4F8235A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150DC3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261DD18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60FADDF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132204A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1B185B4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10733F0A" w14:textId="70379F15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E66C98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D6821" w:rsidRPr="00662143" w14:paraId="3B5B0C2D" w14:textId="77777777" w:rsidTr="008754C1">
        <w:tc>
          <w:tcPr>
            <w:tcW w:w="0" w:type="auto"/>
          </w:tcPr>
          <w:p w14:paraId="0D5D6FBE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III</w:t>
            </w:r>
          </w:p>
        </w:tc>
        <w:tc>
          <w:tcPr>
            <w:tcW w:w="0" w:type="auto"/>
          </w:tcPr>
          <w:p w14:paraId="54947D8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5FA1668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4DE7673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416F93D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7087069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071532F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534FF7B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3DDF92E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45139D2E" w14:textId="6EBF7070" w:rsidR="002D6821" w:rsidRPr="00662143" w:rsidRDefault="000C25DB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1C81D1D1" w14:textId="22326994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E66C98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D6821" w:rsidRPr="00662143" w14:paraId="6A917542" w14:textId="77777777" w:rsidTr="008754C1">
        <w:tc>
          <w:tcPr>
            <w:tcW w:w="0" w:type="auto"/>
          </w:tcPr>
          <w:p w14:paraId="2EEEFE9A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2143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0" w:type="auto"/>
          </w:tcPr>
          <w:p w14:paraId="21AA352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19C5355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D9D0CB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4CFDEA2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440D997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58C4366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A67E9A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7F7B9C8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44301632" w14:textId="37D2957B" w:rsidR="002D6821" w:rsidRPr="00662143" w:rsidRDefault="000C25DB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3D05675" w14:textId="108E38AB" w:rsidR="002D6821" w:rsidRPr="00662143" w:rsidRDefault="00E66C98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2D6821" w:rsidRPr="00662143" w14:paraId="699A0E9C" w14:textId="77777777" w:rsidTr="008754C1">
        <w:tc>
          <w:tcPr>
            <w:tcW w:w="0" w:type="auto"/>
          </w:tcPr>
          <w:p w14:paraId="694C4C00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V</w:t>
            </w:r>
          </w:p>
        </w:tc>
        <w:tc>
          <w:tcPr>
            <w:tcW w:w="0" w:type="auto"/>
          </w:tcPr>
          <w:p w14:paraId="2F0C92D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1069F8B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4C77E15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2E0DBF4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606F980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342815D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00DAB60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61859A4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5D7CAC6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2EEAE1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2D6821" w:rsidRPr="00662143" w14:paraId="6F2319FE" w14:textId="77777777" w:rsidTr="008754C1">
        <w:tc>
          <w:tcPr>
            <w:tcW w:w="0" w:type="auto"/>
          </w:tcPr>
          <w:p w14:paraId="562F577A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Motor type</w:t>
            </w:r>
          </w:p>
        </w:tc>
        <w:tc>
          <w:tcPr>
            <w:tcW w:w="0" w:type="auto"/>
          </w:tcPr>
          <w:p w14:paraId="713BD73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BCF29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EB2490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A7FBF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F7A009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675236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DC070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2056A1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C394B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E2D690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821" w:rsidRPr="00662143" w14:paraId="0E008E2F" w14:textId="77777777" w:rsidTr="008754C1">
        <w:tc>
          <w:tcPr>
            <w:tcW w:w="0" w:type="auto"/>
          </w:tcPr>
          <w:p w14:paraId="30A9070E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Unilateral spasticity</w:t>
            </w:r>
          </w:p>
        </w:tc>
        <w:tc>
          <w:tcPr>
            <w:tcW w:w="0" w:type="auto"/>
          </w:tcPr>
          <w:p w14:paraId="5F807F9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5FAAFBE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3D8F7E8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44F6BDB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48D7FA4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20AA555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14:paraId="419967C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0" w:type="auto"/>
          </w:tcPr>
          <w:p w14:paraId="352F812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0" w:type="auto"/>
          </w:tcPr>
          <w:p w14:paraId="7A7AAE06" w14:textId="6E80DF79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E66C9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F731BD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2D6821" w:rsidRPr="00662143" w14:paraId="3DFF7671" w14:textId="77777777" w:rsidTr="008754C1">
        <w:tc>
          <w:tcPr>
            <w:tcW w:w="0" w:type="auto"/>
          </w:tcPr>
          <w:p w14:paraId="465B4A96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Bilateral spasticity</w:t>
            </w:r>
          </w:p>
        </w:tc>
        <w:tc>
          <w:tcPr>
            <w:tcW w:w="0" w:type="auto"/>
          </w:tcPr>
          <w:p w14:paraId="3749281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auto"/>
          </w:tcPr>
          <w:p w14:paraId="0C94052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14:paraId="25955F6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6E792CB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14:paraId="39B604F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</w:tcPr>
          <w:p w14:paraId="16EA058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14:paraId="2AE3A91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</w:tcPr>
          <w:p w14:paraId="7AD9EFE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</w:tcPr>
          <w:p w14:paraId="15D46A80" w14:textId="1D373837" w:rsidR="002D6821" w:rsidRPr="00662143" w:rsidRDefault="00E66C98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11066939" w14:textId="25187FEB" w:rsidR="002D6821" w:rsidRPr="00662143" w:rsidRDefault="00E66C98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2D6821" w:rsidRPr="00662143" w14:paraId="51B03802" w14:textId="77777777" w:rsidTr="008754C1">
        <w:tc>
          <w:tcPr>
            <w:tcW w:w="0" w:type="auto"/>
          </w:tcPr>
          <w:p w14:paraId="0C6F9283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Other</w:t>
            </w:r>
            <w:r w:rsidRPr="00BD5F1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F546DA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550067A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0B9466E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573C767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4599CF8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38BB6A8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08F17F0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33A2F0C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0CFCF0B2" w14:textId="4E34731D" w:rsidR="002D6821" w:rsidRPr="00662143" w:rsidRDefault="00E66C98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5EAA98AE" w14:textId="160CA7BC" w:rsidR="002D6821" w:rsidRPr="00662143" w:rsidRDefault="00E66C98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2D6821" w:rsidRPr="00662143" w14:paraId="34E74D52" w14:textId="77777777" w:rsidTr="008754C1">
        <w:tc>
          <w:tcPr>
            <w:tcW w:w="0" w:type="auto"/>
          </w:tcPr>
          <w:p w14:paraId="706174AC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143">
              <w:rPr>
                <w:rFonts w:ascii="Times New Roman" w:hAnsi="Times New Roman" w:cs="Times New Roman"/>
                <w:b/>
                <w:bCs/>
                <w:lang w:val="en-US"/>
              </w:rPr>
              <w:t>Primary feeding mode</w:t>
            </w:r>
          </w:p>
        </w:tc>
        <w:tc>
          <w:tcPr>
            <w:tcW w:w="0" w:type="auto"/>
          </w:tcPr>
          <w:p w14:paraId="65C5E36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B2602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D1FA1A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189ED5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3641D9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D0200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69247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DA8384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984CAC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64D25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821" w:rsidRPr="00662143" w14:paraId="6B84AAE8" w14:textId="77777777" w:rsidTr="008754C1">
        <w:tc>
          <w:tcPr>
            <w:tcW w:w="0" w:type="auto"/>
          </w:tcPr>
          <w:p w14:paraId="288E0F38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Orally fed</w:t>
            </w:r>
          </w:p>
        </w:tc>
        <w:tc>
          <w:tcPr>
            <w:tcW w:w="0" w:type="auto"/>
          </w:tcPr>
          <w:p w14:paraId="6CEA954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0" w:type="auto"/>
          </w:tcPr>
          <w:p w14:paraId="7E6ED9D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0" w:type="auto"/>
          </w:tcPr>
          <w:p w14:paraId="7DA87E7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0" w:type="auto"/>
          </w:tcPr>
          <w:p w14:paraId="4407DE2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0" w:type="auto"/>
          </w:tcPr>
          <w:p w14:paraId="7CE2C9B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</w:tcPr>
          <w:p w14:paraId="2362921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0" w:type="auto"/>
          </w:tcPr>
          <w:p w14:paraId="178B067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0" w:type="auto"/>
          </w:tcPr>
          <w:p w14:paraId="4B84177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0" w:type="auto"/>
          </w:tcPr>
          <w:p w14:paraId="25840878" w14:textId="39DB359B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712CF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5545A2D5" w14:textId="12C23944" w:rsidR="002D6821" w:rsidRPr="00662143" w:rsidRDefault="00712CF7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</w:tr>
      <w:tr w:rsidR="002D6821" w:rsidRPr="00662143" w14:paraId="1F71B7B1" w14:textId="77777777" w:rsidTr="008754C1">
        <w:tc>
          <w:tcPr>
            <w:tcW w:w="0" w:type="auto"/>
          </w:tcPr>
          <w:p w14:paraId="5B9D64D7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Tube fed</w:t>
            </w:r>
          </w:p>
        </w:tc>
        <w:tc>
          <w:tcPr>
            <w:tcW w:w="0" w:type="auto"/>
          </w:tcPr>
          <w:p w14:paraId="40326EC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</w:tcPr>
          <w:p w14:paraId="69D0F75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10AD10F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A71414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45E12CC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6A80E50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6DDE2F1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7FC1ED2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4DB4FDC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</w:tcPr>
          <w:p w14:paraId="33780C04" w14:textId="7F2C1BBB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712CF7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2D6821" w:rsidRPr="00662143" w14:paraId="0247EF8F" w14:textId="77777777" w:rsidTr="008754C1">
        <w:tc>
          <w:tcPr>
            <w:tcW w:w="0" w:type="auto"/>
          </w:tcPr>
          <w:p w14:paraId="68A0CAA7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EDACS</w:t>
            </w:r>
          </w:p>
        </w:tc>
        <w:tc>
          <w:tcPr>
            <w:tcW w:w="0" w:type="auto"/>
          </w:tcPr>
          <w:p w14:paraId="7B8B623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D43303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59CB6C6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81C7DC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122FC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CC0DCF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DEA7FA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82FBD7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83BCD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EF882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6821" w:rsidRPr="00662143" w14:paraId="5E09FAFE" w14:textId="77777777" w:rsidTr="008754C1">
        <w:tc>
          <w:tcPr>
            <w:tcW w:w="0" w:type="auto"/>
          </w:tcPr>
          <w:p w14:paraId="1CBDDFE6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I</w:t>
            </w:r>
          </w:p>
        </w:tc>
        <w:tc>
          <w:tcPr>
            <w:tcW w:w="0" w:type="auto"/>
          </w:tcPr>
          <w:p w14:paraId="3B432EB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auto"/>
          </w:tcPr>
          <w:p w14:paraId="1B63B06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0" w:type="auto"/>
          </w:tcPr>
          <w:p w14:paraId="5A73CA7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272B300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14:paraId="3EDDDBCD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</w:tcPr>
          <w:p w14:paraId="604612D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0" w:type="auto"/>
          </w:tcPr>
          <w:p w14:paraId="7B4E04B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0" w:type="auto"/>
          </w:tcPr>
          <w:p w14:paraId="7B16EFC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0" w:type="auto"/>
          </w:tcPr>
          <w:p w14:paraId="39F9EB08" w14:textId="7F002C44" w:rsidR="002D6821" w:rsidRPr="00662143" w:rsidRDefault="00712CF7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43BA52DF" w14:textId="5F8B87E4" w:rsidR="002D6821" w:rsidRPr="00662143" w:rsidRDefault="00712CF7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2D6821" w:rsidRPr="00662143" w14:paraId="0C6DF283" w14:textId="77777777" w:rsidTr="008754C1">
        <w:tc>
          <w:tcPr>
            <w:tcW w:w="0" w:type="auto"/>
          </w:tcPr>
          <w:p w14:paraId="3FEED524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II</w:t>
            </w:r>
          </w:p>
        </w:tc>
        <w:tc>
          <w:tcPr>
            <w:tcW w:w="0" w:type="auto"/>
          </w:tcPr>
          <w:p w14:paraId="48738B0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13A8D02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4E4533E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4FE48A9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0DA6B29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4F1EAAA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66862B1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44305B2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0E252DA0" w14:textId="36F0DA73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712CF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35419C8" w14:textId="6F0B33D2" w:rsidR="002D6821" w:rsidRPr="00662143" w:rsidRDefault="00712CF7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2D6821" w:rsidRPr="00662143" w14:paraId="1C040D21" w14:textId="77777777" w:rsidTr="008754C1">
        <w:tc>
          <w:tcPr>
            <w:tcW w:w="0" w:type="auto"/>
          </w:tcPr>
          <w:p w14:paraId="70FD51CC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III</w:t>
            </w:r>
          </w:p>
        </w:tc>
        <w:tc>
          <w:tcPr>
            <w:tcW w:w="0" w:type="auto"/>
          </w:tcPr>
          <w:p w14:paraId="4137E08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17AD06E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63EE119F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3F26F4D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548B2A5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79E4A78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53FB7793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71272F92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0758E6D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89C375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2D6821" w:rsidRPr="00662143" w14:paraId="582644F2" w14:textId="77777777" w:rsidTr="008754C1">
        <w:tc>
          <w:tcPr>
            <w:tcW w:w="0" w:type="auto"/>
          </w:tcPr>
          <w:p w14:paraId="62785C84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IV</w:t>
            </w:r>
          </w:p>
        </w:tc>
        <w:tc>
          <w:tcPr>
            <w:tcW w:w="0" w:type="auto"/>
          </w:tcPr>
          <w:p w14:paraId="3E82104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1EB6D22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66A8E6A7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8A56F41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7DAA019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7E0C6DD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DDF163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2651E7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6C4EA22E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1FB0AE9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D6821" w:rsidRPr="00662143" w14:paraId="3E993DE4" w14:textId="77777777" w:rsidTr="008754C1">
        <w:tc>
          <w:tcPr>
            <w:tcW w:w="0" w:type="auto"/>
          </w:tcPr>
          <w:p w14:paraId="4F2FE84E" w14:textId="77777777" w:rsidR="002D6821" w:rsidRPr="00662143" w:rsidRDefault="002D6821" w:rsidP="002D682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 xml:space="preserve">  V</w:t>
            </w:r>
          </w:p>
        </w:tc>
        <w:tc>
          <w:tcPr>
            <w:tcW w:w="0" w:type="auto"/>
          </w:tcPr>
          <w:p w14:paraId="7BEFE3DB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3D053B80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0CC86968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7F806E5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7D158B84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3E9642A9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2588230A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72B501B5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214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250F7D1C" w14:textId="77777777" w:rsidR="002D6821" w:rsidRPr="00662143" w:rsidRDefault="002D6821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5E3F547E" w14:textId="5205C826" w:rsidR="002D6821" w:rsidRPr="00662143" w:rsidRDefault="007B14B9" w:rsidP="002D68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2D6821" w:rsidRPr="00662143" w14:paraId="3EEDE4A9" w14:textId="77777777" w:rsidTr="008754C1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17E81EAF" w14:textId="77777777" w:rsidR="002D6821" w:rsidRPr="00662143" w:rsidRDefault="002D6821" w:rsidP="00A1025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MFCS: Gross Motor Function Classification System; EDACS: Eating and Drinking Classification System;</w:t>
            </w:r>
            <w:r w:rsidRPr="00BD5F1F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Pr="00662143">
              <w:rPr>
                <w:rFonts w:ascii="Times New Roman" w:hAnsi="Times New Roman" w:cs="Times New Roman"/>
                <w:lang w:val="en-US"/>
              </w:rPr>
              <w:t xml:space="preserve"> Dystonic, ataxic, hypotonic or athetoid</w:t>
            </w:r>
          </w:p>
        </w:tc>
      </w:tr>
    </w:tbl>
    <w:p w14:paraId="20AFBA80" w14:textId="77777777" w:rsidR="00743028" w:rsidRDefault="00743028"/>
    <w:sectPr w:rsidR="00743028" w:rsidSect="002D682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821"/>
    <w:rsid w:val="00000E59"/>
    <w:rsid w:val="0002170E"/>
    <w:rsid w:val="000277C3"/>
    <w:rsid w:val="00030E2B"/>
    <w:rsid w:val="000569B7"/>
    <w:rsid w:val="000731EA"/>
    <w:rsid w:val="00086E6B"/>
    <w:rsid w:val="00095FAA"/>
    <w:rsid w:val="000C25DB"/>
    <w:rsid w:val="000D4E04"/>
    <w:rsid w:val="000E3E3F"/>
    <w:rsid w:val="000F244A"/>
    <w:rsid w:val="00113A03"/>
    <w:rsid w:val="00124600"/>
    <w:rsid w:val="00146AD5"/>
    <w:rsid w:val="0015763B"/>
    <w:rsid w:val="00182D0A"/>
    <w:rsid w:val="001842B4"/>
    <w:rsid w:val="001A0BAF"/>
    <w:rsid w:val="001A49BA"/>
    <w:rsid w:val="001D021D"/>
    <w:rsid w:val="001E7A1E"/>
    <w:rsid w:val="00204A1D"/>
    <w:rsid w:val="00211F15"/>
    <w:rsid w:val="0023394E"/>
    <w:rsid w:val="00246176"/>
    <w:rsid w:val="0025067A"/>
    <w:rsid w:val="0027146A"/>
    <w:rsid w:val="00285EA9"/>
    <w:rsid w:val="00295592"/>
    <w:rsid w:val="00295CDB"/>
    <w:rsid w:val="002A0AC3"/>
    <w:rsid w:val="002C21FC"/>
    <w:rsid w:val="002C2B35"/>
    <w:rsid w:val="002D550C"/>
    <w:rsid w:val="002D6821"/>
    <w:rsid w:val="0030144D"/>
    <w:rsid w:val="00310DF2"/>
    <w:rsid w:val="00337B3C"/>
    <w:rsid w:val="00346FC4"/>
    <w:rsid w:val="0035508E"/>
    <w:rsid w:val="00360687"/>
    <w:rsid w:val="00372BA9"/>
    <w:rsid w:val="003869AE"/>
    <w:rsid w:val="0039788F"/>
    <w:rsid w:val="003C2423"/>
    <w:rsid w:val="003C51CE"/>
    <w:rsid w:val="003E35C3"/>
    <w:rsid w:val="003F3246"/>
    <w:rsid w:val="00407D42"/>
    <w:rsid w:val="004163A0"/>
    <w:rsid w:val="004166B9"/>
    <w:rsid w:val="00430D77"/>
    <w:rsid w:val="00432ADE"/>
    <w:rsid w:val="00447914"/>
    <w:rsid w:val="004522E4"/>
    <w:rsid w:val="0049018D"/>
    <w:rsid w:val="004A3866"/>
    <w:rsid w:val="004B2185"/>
    <w:rsid w:val="004B4CA3"/>
    <w:rsid w:val="004C14FC"/>
    <w:rsid w:val="004D61BA"/>
    <w:rsid w:val="004E4086"/>
    <w:rsid w:val="004E6129"/>
    <w:rsid w:val="004E7A9F"/>
    <w:rsid w:val="005028F5"/>
    <w:rsid w:val="0050295A"/>
    <w:rsid w:val="00505BC1"/>
    <w:rsid w:val="0054112A"/>
    <w:rsid w:val="00563B13"/>
    <w:rsid w:val="0057211C"/>
    <w:rsid w:val="005A4CD6"/>
    <w:rsid w:val="005B5F73"/>
    <w:rsid w:val="005C5801"/>
    <w:rsid w:val="005E4442"/>
    <w:rsid w:val="005E4C88"/>
    <w:rsid w:val="005F69E0"/>
    <w:rsid w:val="006225ED"/>
    <w:rsid w:val="006352C2"/>
    <w:rsid w:val="00641B1A"/>
    <w:rsid w:val="00643872"/>
    <w:rsid w:val="0065517C"/>
    <w:rsid w:val="00660A3F"/>
    <w:rsid w:val="0067176E"/>
    <w:rsid w:val="00680EAB"/>
    <w:rsid w:val="00681F68"/>
    <w:rsid w:val="0068459F"/>
    <w:rsid w:val="006B3C0F"/>
    <w:rsid w:val="006B6230"/>
    <w:rsid w:val="00711D67"/>
    <w:rsid w:val="00712CF7"/>
    <w:rsid w:val="0072370E"/>
    <w:rsid w:val="00724481"/>
    <w:rsid w:val="007369A5"/>
    <w:rsid w:val="00740EBD"/>
    <w:rsid w:val="00743028"/>
    <w:rsid w:val="00743AD4"/>
    <w:rsid w:val="00751018"/>
    <w:rsid w:val="007571F2"/>
    <w:rsid w:val="00757583"/>
    <w:rsid w:val="0076641F"/>
    <w:rsid w:val="007830EE"/>
    <w:rsid w:val="007862A3"/>
    <w:rsid w:val="00787062"/>
    <w:rsid w:val="00794AC5"/>
    <w:rsid w:val="007A25DB"/>
    <w:rsid w:val="007B14B9"/>
    <w:rsid w:val="007C332B"/>
    <w:rsid w:val="007D2E11"/>
    <w:rsid w:val="007D71BD"/>
    <w:rsid w:val="007E2843"/>
    <w:rsid w:val="007F0635"/>
    <w:rsid w:val="007F6D9A"/>
    <w:rsid w:val="007F7743"/>
    <w:rsid w:val="00814028"/>
    <w:rsid w:val="0081494D"/>
    <w:rsid w:val="008266BA"/>
    <w:rsid w:val="00826D05"/>
    <w:rsid w:val="008424AF"/>
    <w:rsid w:val="00892CF1"/>
    <w:rsid w:val="008B210E"/>
    <w:rsid w:val="008C5E80"/>
    <w:rsid w:val="00905DF3"/>
    <w:rsid w:val="009269AC"/>
    <w:rsid w:val="009351E8"/>
    <w:rsid w:val="00944DA6"/>
    <w:rsid w:val="00947D9D"/>
    <w:rsid w:val="0096368C"/>
    <w:rsid w:val="009946E1"/>
    <w:rsid w:val="009C1D8D"/>
    <w:rsid w:val="009C79A9"/>
    <w:rsid w:val="009E6814"/>
    <w:rsid w:val="009F7870"/>
    <w:rsid w:val="00A050F2"/>
    <w:rsid w:val="00A1025E"/>
    <w:rsid w:val="00A117CB"/>
    <w:rsid w:val="00A307C1"/>
    <w:rsid w:val="00A37D39"/>
    <w:rsid w:val="00A55388"/>
    <w:rsid w:val="00A740C5"/>
    <w:rsid w:val="00A83F74"/>
    <w:rsid w:val="00A8505D"/>
    <w:rsid w:val="00A917DF"/>
    <w:rsid w:val="00A930EB"/>
    <w:rsid w:val="00AB65C4"/>
    <w:rsid w:val="00AB7959"/>
    <w:rsid w:val="00AD2E99"/>
    <w:rsid w:val="00AE67D4"/>
    <w:rsid w:val="00AF07FC"/>
    <w:rsid w:val="00AF3269"/>
    <w:rsid w:val="00AF7C95"/>
    <w:rsid w:val="00B00A41"/>
    <w:rsid w:val="00B01159"/>
    <w:rsid w:val="00B36A7F"/>
    <w:rsid w:val="00B47735"/>
    <w:rsid w:val="00B6052D"/>
    <w:rsid w:val="00B617CF"/>
    <w:rsid w:val="00B6219A"/>
    <w:rsid w:val="00B651D5"/>
    <w:rsid w:val="00B8042B"/>
    <w:rsid w:val="00BA7A10"/>
    <w:rsid w:val="00BC1671"/>
    <w:rsid w:val="00BC6BD9"/>
    <w:rsid w:val="00BC7303"/>
    <w:rsid w:val="00BD00C8"/>
    <w:rsid w:val="00BD168A"/>
    <w:rsid w:val="00BF2A10"/>
    <w:rsid w:val="00BF66B5"/>
    <w:rsid w:val="00C05C33"/>
    <w:rsid w:val="00C11E86"/>
    <w:rsid w:val="00C25C53"/>
    <w:rsid w:val="00C34E09"/>
    <w:rsid w:val="00C57171"/>
    <w:rsid w:val="00C619A8"/>
    <w:rsid w:val="00C673E8"/>
    <w:rsid w:val="00C755CE"/>
    <w:rsid w:val="00C759E5"/>
    <w:rsid w:val="00C90DC0"/>
    <w:rsid w:val="00C91DB5"/>
    <w:rsid w:val="00CC12A2"/>
    <w:rsid w:val="00CC652E"/>
    <w:rsid w:val="00CF0438"/>
    <w:rsid w:val="00CF5C41"/>
    <w:rsid w:val="00D008D9"/>
    <w:rsid w:val="00D05B83"/>
    <w:rsid w:val="00D236BA"/>
    <w:rsid w:val="00D24A76"/>
    <w:rsid w:val="00D34805"/>
    <w:rsid w:val="00D37818"/>
    <w:rsid w:val="00D445C6"/>
    <w:rsid w:val="00D52D0A"/>
    <w:rsid w:val="00D621D2"/>
    <w:rsid w:val="00DD6748"/>
    <w:rsid w:val="00DE032A"/>
    <w:rsid w:val="00DF4702"/>
    <w:rsid w:val="00DF74D6"/>
    <w:rsid w:val="00E11D74"/>
    <w:rsid w:val="00E21C57"/>
    <w:rsid w:val="00E23B2A"/>
    <w:rsid w:val="00E350D6"/>
    <w:rsid w:val="00E3520C"/>
    <w:rsid w:val="00E40079"/>
    <w:rsid w:val="00E52323"/>
    <w:rsid w:val="00E66C98"/>
    <w:rsid w:val="00E81205"/>
    <w:rsid w:val="00E86958"/>
    <w:rsid w:val="00E94576"/>
    <w:rsid w:val="00E954C1"/>
    <w:rsid w:val="00E9620C"/>
    <w:rsid w:val="00ED54D4"/>
    <w:rsid w:val="00EE366A"/>
    <w:rsid w:val="00EE3A3C"/>
    <w:rsid w:val="00F03F87"/>
    <w:rsid w:val="00F14EA0"/>
    <w:rsid w:val="00F316F6"/>
    <w:rsid w:val="00F55F75"/>
    <w:rsid w:val="00F7434A"/>
    <w:rsid w:val="00FA4181"/>
    <w:rsid w:val="00FB4BA8"/>
    <w:rsid w:val="00FD20E2"/>
    <w:rsid w:val="00FF23F0"/>
    <w:rsid w:val="00FF6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12CFE"/>
  <w15:chartTrackingRefBased/>
  <w15:docId w15:val="{6D45BD6B-732B-D546-B053-BB9ACB266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82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82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82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82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82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82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82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82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82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82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821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821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821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8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D682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Oftedal</dc:creator>
  <cp:keywords/>
  <dc:description/>
  <cp:lastModifiedBy>Stina Oftedal</cp:lastModifiedBy>
  <cp:revision>9</cp:revision>
  <dcterms:created xsi:type="dcterms:W3CDTF">2025-05-06T20:03:00Z</dcterms:created>
  <dcterms:modified xsi:type="dcterms:W3CDTF">2025-06-14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5-06T20:03:5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916bfb3-2a66-4d84-865c-c8a6978a27d9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